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8473C" w14:textId="6107FE75" w:rsidR="007B2AD3" w:rsidRDefault="007F1D2D" w:rsidP="001C54D8">
      <w:pPr>
        <w:pStyle w:val="Heading1"/>
      </w:pPr>
      <w:bookmarkStart w:id="0" w:name="_Toc252783426"/>
      <w:r>
        <w:t>Table S5</w:t>
      </w:r>
      <w:r w:rsidR="00FD15DF">
        <w:t>:</w:t>
      </w:r>
      <w:bookmarkStart w:id="1" w:name="_GoBack"/>
      <w:bookmarkEnd w:id="1"/>
      <w:r w:rsidR="007B2AD3">
        <w:t xml:space="preserve"> Model improvement when including fingerprints in model construction.</w:t>
      </w:r>
      <w:bookmarkEnd w:id="0"/>
    </w:p>
    <w:tbl>
      <w:tblPr>
        <w:tblW w:w="122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50"/>
        <w:gridCol w:w="2009"/>
        <w:gridCol w:w="391"/>
        <w:gridCol w:w="292"/>
        <w:gridCol w:w="779"/>
        <w:gridCol w:w="657"/>
        <w:gridCol w:w="669"/>
        <w:gridCol w:w="646"/>
        <w:gridCol w:w="718"/>
        <w:gridCol w:w="384"/>
        <w:gridCol w:w="276"/>
        <w:gridCol w:w="407"/>
        <w:gridCol w:w="779"/>
        <w:gridCol w:w="657"/>
        <w:gridCol w:w="669"/>
        <w:gridCol w:w="646"/>
        <w:gridCol w:w="718"/>
      </w:tblGrid>
      <w:tr w:rsidR="007B2AD3" w:rsidRPr="00057AE2" w14:paraId="378F9EFE" w14:textId="77777777" w:rsidTr="00057AE2">
        <w:trPr>
          <w:trHeight w:val="30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B765" w14:textId="0BA920BB" w:rsidR="00E55F2A" w:rsidRPr="00057AE2" w:rsidRDefault="007B2AD3" w:rsidP="00E55F2A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lang w:val="en-US"/>
              </w:rPr>
              <w:t>Improvement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5510" w14:textId="77777777" w:rsidR="007B2AD3" w:rsidRPr="00057AE2" w:rsidRDefault="007B2AD3" w:rsidP="00057AE2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lang w:val="en-US"/>
              </w:rPr>
              <w:t>Class</w:t>
            </w:r>
          </w:p>
        </w:tc>
        <w:tc>
          <w:tcPr>
            <w:tcW w:w="37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2992" w14:textId="77777777" w:rsidR="007B2AD3" w:rsidRPr="00057AE2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lang w:val="en-US"/>
              </w:rPr>
              <w:t>With Fingerprints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8F3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8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3FD" w14:textId="77777777" w:rsidR="007B2AD3" w:rsidRPr="00057AE2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lang w:val="en-US"/>
              </w:rPr>
              <w:t>Without Fingerprints</w:t>
            </w:r>
          </w:p>
        </w:tc>
      </w:tr>
      <w:tr w:rsidR="007B2AD3" w:rsidRPr="00057AE2" w14:paraId="03E99F2B" w14:textId="77777777" w:rsidTr="00057AE2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344F3" w14:textId="05B6AB1F" w:rsidR="007B2AD3" w:rsidRPr="00057AE2" w:rsidRDefault="00E55F2A" w:rsidP="00057AE2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lang w:val="en-US"/>
              </w:rPr>
              <w:t>(</w:t>
            </w:r>
            <w:r w:rsidR="007B2AD3" w:rsidRPr="00057AE2">
              <w:rPr>
                <w:rFonts w:ascii="Times New Roman" w:eastAsia="Times New Roman" w:hAnsi="Times New Roman"/>
                <w:color w:val="000000"/>
                <w:lang w:val="en-US"/>
              </w:rPr>
              <w:t>%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8ED7B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3AE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ns.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C5F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pec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076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7AF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PV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53C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E12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3EEE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2A8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ns.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061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pec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393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B82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PV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C36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436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</w:tr>
      <w:tr w:rsidR="007B2AD3" w:rsidRPr="00057AE2" w14:paraId="35E6B032" w14:textId="77777777" w:rsidTr="00057AE2">
        <w:trPr>
          <w:trHeight w:val="215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DDA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4ABA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Overall Improvement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BEB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C00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A99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AFE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4DA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B8E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9411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FB1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3E1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8E7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25C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0B4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2BB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2AD3" w:rsidRPr="00057AE2" w14:paraId="568840FB" w14:textId="77777777" w:rsidTr="00057AE2">
        <w:trPr>
          <w:trHeight w:val="14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82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DFC6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L0-Global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67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C0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D6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F7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46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A3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9B7F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423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AD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95E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90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AFF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82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7B2AD3" w:rsidRPr="00057AE2" w14:paraId="54D724FC" w14:textId="77777777" w:rsidTr="00057AE2">
        <w:trPr>
          <w:trHeight w:val="10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49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B7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adhesio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CC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36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A6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BA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A3D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2DD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D27F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24D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D3C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A8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43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FB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F5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 w:rsidR="007B2AD3" w:rsidRPr="00057AE2" w14:paraId="26AB1145" w14:textId="77777777" w:rsidTr="00057AE2">
        <w:trPr>
          <w:trHeight w:val="6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33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15DB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cytosolic other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C9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AC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2F5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56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FA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23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F7DE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F9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F32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F7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C85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FBE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03F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7B2AD3" w:rsidRPr="00057AE2" w14:paraId="2CFB75D8" w14:textId="77777777" w:rsidTr="00057AE2">
        <w:trPr>
          <w:trHeight w:val="15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52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C9A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enzyme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101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E3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15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1CA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93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D3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84D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A05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73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A9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010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717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CEE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7B2AD3" w:rsidRPr="00057AE2" w14:paraId="341DA57E" w14:textId="77777777" w:rsidTr="00057AE2">
        <w:trPr>
          <w:trHeight w:val="125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B7F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1FB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ion channel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CD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EE9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C6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CB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E7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08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7B8B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680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B6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9C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0B4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9C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C53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7B2AD3" w:rsidRPr="00057AE2" w14:paraId="28E0E568" w14:textId="77777777" w:rsidTr="00057AE2">
        <w:trPr>
          <w:trHeight w:val="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18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C2D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membrane recept.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49E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F00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EC3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4E2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DC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E3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9D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8CB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10A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3F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B3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71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A5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 w:rsidR="007B2AD3" w:rsidRPr="00057AE2" w14:paraId="4C2C7B58" w14:textId="77777777" w:rsidTr="00057AE2">
        <w:trPr>
          <w:trHeight w:val="17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C8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818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secreted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320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05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29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14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E6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642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E7A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4C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B9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9DA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CB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10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631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7B2AD3" w:rsidRPr="00057AE2" w14:paraId="181FB628" w14:textId="77777777" w:rsidTr="00057AE2">
        <w:trPr>
          <w:trHeight w:val="13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CC1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DA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transcription factor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C84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3C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AE8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B9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C2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0C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1865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93B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FB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878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98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CDF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E7C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7B2AD3" w:rsidRPr="00057AE2" w14:paraId="1094D991" w14:textId="77777777" w:rsidTr="00057AE2">
        <w:trPr>
          <w:trHeight w:val="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F7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F4D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transporter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33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A3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0AD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0A6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214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14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478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13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D2C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D6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12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90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A3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7B2AD3" w:rsidRPr="00057AE2" w14:paraId="0E7B0B01" w14:textId="77777777" w:rsidTr="00057AE2">
        <w:trPr>
          <w:trHeight w:val="6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94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FAB0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1-undefined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173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6F2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006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DD8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B4B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DCC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034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373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2E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1E6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6C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39F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5F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 w:rsidR="007B2AD3" w:rsidRPr="00057AE2" w14:paraId="0AE6CD9E" w14:textId="77777777" w:rsidTr="00057AE2">
        <w:trPr>
          <w:trHeight w:val="14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EC0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60AC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L1-Global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6CB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A3B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35B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801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CC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C6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37D4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A12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0BB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83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B88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A24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2A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7B2AD3" w:rsidRPr="00057AE2" w14:paraId="52D8AD68" w14:textId="77777777" w:rsidTr="00057AE2">
        <w:trPr>
          <w:trHeight w:val="1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6E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18B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7tm1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6B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004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B0C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31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9F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B56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FB45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19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7A8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01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B50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E2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780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 w:rsidR="007B2AD3" w:rsidRPr="00057AE2" w14:paraId="34285AE6" w14:textId="77777777" w:rsidTr="00057AE2">
        <w:trPr>
          <w:trHeight w:val="6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4FF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0C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7tm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E0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29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3A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910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DEE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65E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909C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78F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38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A5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8B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C4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C2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7B2AD3" w:rsidRPr="00057AE2" w14:paraId="146D2F05" w14:textId="77777777" w:rsidTr="00057AE2">
        <w:trPr>
          <w:trHeight w:val="16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E72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5C1E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7tm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76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182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D0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DC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72E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F7A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529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5C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7AF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F5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F5E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1A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5C8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7B2AD3" w:rsidRPr="00057AE2" w14:paraId="44492EC9" w14:textId="77777777" w:rsidTr="00057AE2">
        <w:trPr>
          <w:trHeight w:val="12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833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239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cytochrome p45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673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9AC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0C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A54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F3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A4B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3E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FC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F5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72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56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7C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4E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</w:tr>
      <w:tr w:rsidR="007B2AD3" w:rsidRPr="00057AE2" w14:paraId="4658964A" w14:textId="77777777" w:rsidTr="00057AE2">
        <w:trPr>
          <w:trHeight w:val="8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9B1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1BC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electrochemical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107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05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AE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76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B2F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15D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208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E27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DA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8C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33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7B0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F91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7B2AD3" w:rsidRPr="00057AE2" w14:paraId="71764DB2" w14:textId="77777777" w:rsidTr="00057AE2">
        <w:trPr>
          <w:trHeight w:val="17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7D1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80D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kinase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7C2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42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A99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06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25D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4B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2828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FA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53E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9C0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A8B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24C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F93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7B2AD3" w:rsidRPr="00057AE2" w14:paraId="719D3B51" w14:textId="77777777" w:rsidTr="00057AE2">
        <w:trPr>
          <w:trHeight w:val="13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ACC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89E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lgic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32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07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E80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38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013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85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7F87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63A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5F5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B75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35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7BF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1D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7B2AD3" w:rsidRPr="00057AE2" w14:paraId="7F230D67" w14:textId="77777777" w:rsidTr="00057AE2">
        <w:trPr>
          <w:trHeight w:val="9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84D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407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ntpase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E4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57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0F3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846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F0D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8A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DB9E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F3E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F1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9D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D5F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925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E5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7B2AD3" w:rsidRPr="00057AE2" w14:paraId="24C7B2EB" w14:textId="77777777" w:rsidTr="00057AE2">
        <w:trPr>
          <w:trHeight w:val="19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1FC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FCC6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nuclear receptor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59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908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61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A4E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7B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B7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9A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9C2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396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9B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64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F35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24C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7B2AD3" w:rsidRPr="00057AE2" w14:paraId="49E218FB" w14:textId="77777777" w:rsidTr="00057AE2">
        <w:trPr>
          <w:trHeight w:val="13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AB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06B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phosphatase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3B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BA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1A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809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6D7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A3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D20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7C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514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23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CA5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9C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EAE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</w:tr>
      <w:tr w:rsidR="007B2AD3" w:rsidRPr="00057AE2" w14:paraId="7823D0DA" w14:textId="77777777" w:rsidTr="00057AE2">
        <w:trPr>
          <w:trHeight w:val="9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65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9DA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phosphodiesterase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B4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963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E1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0F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BE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A1E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2368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317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4C2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91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B6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B0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171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</w:tr>
      <w:tr w:rsidR="007B2AD3" w:rsidRPr="00057AE2" w14:paraId="05C86C33" w14:textId="77777777" w:rsidTr="00057AE2">
        <w:trPr>
          <w:trHeight w:val="20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32E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87E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protease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800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17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66A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0B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99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2E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DA0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32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95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6F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48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87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F9D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7B2AD3" w:rsidRPr="00057AE2" w14:paraId="3791A896" w14:textId="77777777" w:rsidTr="00057AE2">
        <w:trPr>
          <w:trHeight w:val="13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91C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FEB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ryr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15F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18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D7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EB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7B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CE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2FC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A4C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FE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966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C06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465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B13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 w:rsidR="007B2AD3" w:rsidRPr="00057AE2" w14:paraId="4CC14A27" w14:textId="77777777" w:rsidTr="00057AE2">
        <w:trPr>
          <w:trHeight w:val="9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F2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150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sur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FFD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4D9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D22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DC2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015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18E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9178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4E8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A79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E4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2F8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AB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B8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7B2AD3" w:rsidRPr="00057AE2" w14:paraId="450EC174" w14:textId="77777777" w:rsidTr="00057AE2">
        <w:trPr>
          <w:trHeight w:val="6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60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7EE8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trp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677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51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A94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815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609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C7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639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5F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50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F5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B9E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7F5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E8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7B2AD3" w:rsidRPr="00057AE2" w14:paraId="21E098F0" w14:textId="77777777" w:rsidTr="00057AE2">
        <w:trPr>
          <w:trHeight w:val="15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508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579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undefined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FB4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99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FE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0F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76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A8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D03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DC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86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088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EE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26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5C2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7B2AD3" w:rsidRPr="00057AE2" w14:paraId="552D6C43" w14:textId="77777777" w:rsidTr="00057AE2">
        <w:trPr>
          <w:trHeight w:val="1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A1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8A1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2-vgc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F98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CF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B0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42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A2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1ABD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9F52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04C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0C2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65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65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15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2E57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7B2AD3" w:rsidRPr="00057AE2" w14:paraId="0691A714" w14:textId="77777777" w:rsidTr="00057AE2">
        <w:trPr>
          <w:trHeight w:val="217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2A1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C550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L2-Global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608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274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F22F5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075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810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96EC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9EDE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A14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4F7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91E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31F1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E16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6FF3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7B2AD3" w:rsidRPr="00057AE2" w14:paraId="14B7C34C" w14:textId="77777777" w:rsidTr="00057AE2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7007" w14:textId="77777777" w:rsidR="007B2AD3" w:rsidRPr="00057AE2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mprovemen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7425" w14:textId="77777777" w:rsidR="007B2AD3" w:rsidRPr="00057AE2" w:rsidRDefault="007B2AD3" w:rsidP="005809A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A60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n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1C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pec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8ED9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0B12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PV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5A4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110B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C33E" w14:textId="77777777" w:rsidR="007B2AD3" w:rsidRPr="00057AE2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D8BE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n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C36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pec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7868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PV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EB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PV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5B3A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F7F" w14:textId="77777777" w:rsidR="007B2AD3" w:rsidRPr="00057AE2" w:rsidRDefault="007B2AD3" w:rsidP="00057A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057A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</w:tr>
    </w:tbl>
    <w:p w14:paraId="22DDB8E8" w14:textId="048C6F75" w:rsidR="000F43E2" w:rsidRDefault="000F43E2">
      <w:pPr>
        <w:rPr>
          <w:rFonts w:hint="eastAsia"/>
        </w:rPr>
      </w:pPr>
    </w:p>
    <w:p w14:paraId="11D178BB" w14:textId="5EEE8657" w:rsidR="00FE303E" w:rsidRDefault="00FE303E" w:rsidP="00057AE2">
      <w:pPr>
        <w:pStyle w:val="Heading1"/>
        <w:rPr>
          <w:rFonts w:asciiTheme="minorHAnsi" w:eastAsiaTheme="minorEastAsia" w:hAnsiTheme="minorHAnsi" w:cstheme="minorBidi" w:hint="eastAsia"/>
        </w:rPr>
      </w:pPr>
    </w:p>
    <w:sectPr w:rsidR="00FE303E" w:rsidSect="00057AE2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89A65" w14:textId="77777777" w:rsidR="007A30EE" w:rsidRDefault="007A30EE" w:rsidP="00F7191E">
      <w:pPr>
        <w:rPr>
          <w:rFonts w:hint="eastAsia"/>
        </w:rPr>
      </w:pPr>
      <w:r>
        <w:separator/>
      </w:r>
    </w:p>
  </w:endnote>
  <w:endnote w:type="continuationSeparator" w:id="0">
    <w:p w14:paraId="6E524DEB" w14:textId="77777777" w:rsidR="007A30EE" w:rsidRDefault="007A30EE" w:rsidP="00F719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00EEE9" w14:textId="77777777" w:rsidR="007A30EE" w:rsidRDefault="007A30EE" w:rsidP="005809AF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DA4F17" w14:textId="77777777" w:rsidR="007A30EE" w:rsidRDefault="007A30EE" w:rsidP="00F7191E">
    <w:pPr>
      <w:pStyle w:val="Footer"/>
      <w:framePr w:wrap="around" w:vAnchor="text" w:hAnchor="margin" w:xAlign="right" w:y="1"/>
      <w:ind w:right="360"/>
      <w:rPr>
        <w:rStyle w:val="PageNumber"/>
        <w:rFonts w:hint="eastAs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18F54E" w14:textId="77777777" w:rsidR="007A30EE" w:rsidRDefault="007A30EE" w:rsidP="00F7191E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C3B90" w14:textId="77777777" w:rsidR="007A30EE" w:rsidRDefault="007A30EE" w:rsidP="00F7191E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15DF">
      <w:rPr>
        <w:rStyle w:val="PageNumber"/>
        <w:rFonts w:hint="eastAsia"/>
        <w:noProof/>
      </w:rPr>
      <w:t>1</w:t>
    </w:r>
    <w:r>
      <w:rPr>
        <w:rStyle w:val="PageNumber"/>
      </w:rPr>
      <w:fldChar w:fldCharType="end"/>
    </w:r>
  </w:p>
  <w:p w14:paraId="61E5ECCF" w14:textId="77777777" w:rsidR="007A30EE" w:rsidRDefault="007A30EE" w:rsidP="00F7191E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65FCF" w14:textId="77777777" w:rsidR="007A30EE" w:rsidRDefault="007A30EE" w:rsidP="00F7191E">
      <w:pPr>
        <w:rPr>
          <w:rFonts w:hint="eastAsia"/>
        </w:rPr>
      </w:pPr>
      <w:r>
        <w:separator/>
      </w:r>
    </w:p>
  </w:footnote>
  <w:footnote w:type="continuationSeparator" w:id="0">
    <w:p w14:paraId="2853B172" w14:textId="77777777" w:rsidR="007A30EE" w:rsidRDefault="007A30EE" w:rsidP="00F719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7203D"/>
    <w:multiLevelType w:val="hybridMultilevel"/>
    <w:tmpl w:val="DE3050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94B4F77"/>
    <w:multiLevelType w:val="hybridMultilevel"/>
    <w:tmpl w:val="B1246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AD3"/>
    <w:rsid w:val="00057AE2"/>
    <w:rsid w:val="000A01A2"/>
    <w:rsid w:val="000F43E2"/>
    <w:rsid w:val="000F703C"/>
    <w:rsid w:val="00105AF0"/>
    <w:rsid w:val="00121F7C"/>
    <w:rsid w:val="001C54D8"/>
    <w:rsid w:val="002C088F"/>
    <w:rsid w:val="00317917"/>
    <w:rsid w:val="003F138B"/>
    <w:rsid w:val="00442D3F"/>
    <w:rsid w:val="004A4880"/>
    <w:rsid w:val="004C291A"/>
    <w:rsid w:val="00504652"/>
    <w:rsid w:val="005809AF"/>
    <w:rsid w:val="005C7746"/>
    <w:rsid w:val="007A30EE"/>
    <w:rsid w:val="007B2AD3"/>
    <w:rsid w:val="007F1D2D"/>
    <w:rsid w:val="0080419C"/>
    <w:rsid w:val="00910BB3"/>
    <w:rsid w:val="009A00A2"/>
    <w:rsid w:val="00A953FA"/>
    <w:rsid w:val="00AE51D3"/>
    <w:rsid w:val="00BA1B8C"/>
    <w:rsid w:val="00C506C0"/>
    <w:rsid w:val="00D8049B"/>
    <w:rsid w:val="00E07C1C"/>
    <w:rsid w:val="00E55F2A"/>
    <w:rsid w:val="00E560BF"/>
    <w:rsid w:val="00E95898"/>
    <w:rsid w:val="00F7191E"/>
    <w:rsid w:val="00FD15DF"/>
    <w:rsid w:val="00FE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A86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D3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4D8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D3"/>
    <w:rPr>
      <w:rFonts w:ascii="Lucida Grande" w:eastAsia="ＭＳ 明朝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7B2AD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B2A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A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AD3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A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AD3"/>
    <w:rPr>
      <w:rFonts w:ascii="Cambria" w:eastAsia="ＭＳ 明朝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2AD3"/>
    <w:rPr>
      <w:rFonts w:ascii="Cambria" w:eastAsia="ＭＳ 明朝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AD3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AD3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2AD3"/>
  </w:style>
  <w:style w:type="character" w:styleId="PlaceholderText">
    <w:name w:val="Placeholder Text"/>
    <w:uiPriority w:val="99"/>
    <w:semiHidden/>
    <w:rsid w:val="007B2AD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C54D8"/>
    <w:rPr>
      <w:rFonts w:ascii="Times New Roman" w:eastAsiaTheme="majorEastAsia" w:hAnsi="Times New Roman" w:cstheme="majorBidi"/>
      <w:b/>
      <w:bCs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7191E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7191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7191E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7191E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7191E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7191E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7191E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7191E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7191E"/>
    <w:pPr>
      <w:ind w:left="1920"/>
    </w:pPr>
  </w:style>
  <w:style w:type="paragraph" w:customStyle="1" w:styleId="TAMainText">
    <w:name w:val="TA_Main_Text"/>
    <w:basedOn w:val="Normal"/>
    <w:rsid w:val="000F43E2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0F43E2"/>
    <w:pPr>
      <w:spacing w:after="200" w:line="480" w:lineRule="auto"/>
      <w:jc w:val="both"/>
    </w:pPr>
    <w:rPr>
      <w:rFonts w:ascii="Times" w:eastAsia="Times New Roman" w:hAnsi="Times"/>
      <w:szCs w:val="20"/>
      <w:lang w:val="en-US"/>
    </w:rPr>
  </w:style>
  <w:style w:type="paragraph" w:customStyle="1" w:styleId="TCTableBody">
    <w:name w:val="TC_Table_Body"/>
    <w:basedOn w:val="Normal"/>
    <w:rsid w:val="000F43E2"/>
    <w:pPr>
      <w:spacing w:after="200"/>
      <w:jc w:val="both"/>
    </w:pPr>
    <w:rPr>
      <w:rFonts w:ascii="Times" w:eastAsia="Times New Roman" w:hAnsi="Times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D3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4D8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D3"/>
    <w:rPr>
      <w:rFonts w:ascii="Lucida Grande" w:eastAsia="ＭＳ 明朝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7B2AD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B2A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A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AD3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A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AD3"/>
    <w:rPr>
      <w:rFonts w:ascii="Cambria" w:eastAsia="ＭＳ 明朝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2AD3"/>
    <w:rPr>
      <w:rFonts w:ascii="Cambria" w:eastAsia="ＭＳ 明朝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AD3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AD3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2AD3"/>
  </w:style>
  <w:style w:type="character" w:styleId="PlaceholderText">
    <w:name w:val="Placeholder Text"/>
    <w:uiPriority w:val="99"/>
    <w:semiHidden/>
    <w:rsid w:val="007B2AD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C54D8"/>
    <w:rPr>
      <w:rFonts w:ascii="Times New Roman" w:eastAsiaTheme="majorEastAsia" w:hAnsi="Times New Roman" w:cstheme="majorBidi"/>
      <w:b/>
      <w:bCs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7191E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7191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7191E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7191E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7191E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7191E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7191E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7191E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7191E"/>
    <w:pPr>
      <w:ind w:left="1920"/>
    </w:pPr>
  </w:style>
  <w:style w:type="paragraph" w:customStyle="1" w:styleId="TAMainText">
    <w:name w:val="TA_Main_Text"/>
    <w:basedOn w:val="Normal"/>
    <w:rsid w:val="000F43E2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0F43E2"/>
    <w:pPr>
      <w:spacing w:after="200" w:line="480" w:lineRule="auto"/>
      <w:jc w:val="both"/>
    </w:pPr>
    <w:rPr>
      <w:rFonts w:ascii="Times" w:eastAsia="Times New Roman" w:hAnsi="Times"/>
      <w:szCs w:val="20"/>
      <w:lang w:val="en-US"/>
    </w:rPr>
  </w:style>
  <w:style w:type="paragraph" w:customStyle="1" w:styleId="TCTableBody">
    <w:name w:val="TC_Table_Body"/>
    <w:basedOn w:val="Normal"/>
    <w:rsid w:val="000F43E2"/>
    <w:pPr>
      <w:spacing w:after="200"/>
      <w:jc w:val="both"/>
    </w:pPr>
    <w:rPr>
      <w:rFonts w:ascii="Times" w:eastAsia="Times New Roman" w:hAnsi="Times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1</Words>
  <Characters>2234</Characters>
  <Application>Microsoft Macintosh Word</Application>
  <DocSecurity>0</DocSecurity>
  <Lines>18</Lines>
  <Paragraphs>5</Paragraphs>
  <ScaleCrop>false</ScaleCrop>
  <Company>EBI</Company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van Westen</dc:creator>
  <cp:lastModifiedBy>Gerard van Westen</cp:lastModifiedBy>
  <cp:revision>6</cp:revision>
  <cp:lastPrinted>2013-09-06T13:12:00Z</cp:lastPrinted>
  <dcterms:created xsi:type="dcterms:W3CDTF">2014-01-31T15:30:00Z</dcterms:created>
  <dcterms:modified xsi:type="dcterms:W3CDTF">2014-03-03T15:45:00Z</dcterms:modified>
</cp:coreProperties>
</file>